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1D6BE" w14:textId="4BF69B83" w:rsidR="00A03177" w:rsidRDefault="00223FEE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 S4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Structural variations</w:t>
      </w:r>
      <w:bookmarkStart w:id="0" w:name="_GoBack"/>
      <w:bookmarkEnd w:id="0"/>
    </w:p>
    <w:tbl>
      <w:tblPr>
        <w:tblStyle w:val="a9"/>
        <w:tblW w:w="11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1751"/>
        <w:gridCol w:w="1874"/>
        <w:gridCol w:w="912"/>
        <w:gridCol w:w="1276"/>
        <w:gridCol w:w="1276"/>
      </w:tblGrid>
      <w:tr w:rsidR="00A325E0" w14:paraId="4C6E0778" w14:textId="77777777" w:rsidTr="002643B0">
        <w:trPr>
          <w:trHeight w:val="341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18990E" w14:textId="77777777" w:rsidR="00A325E0" w:rsidRPr="00436B18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B48C7E" w14:textId="77777777" w:rsidR="00A325E0" w:rsidRPr="00436B18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EB8E1" w14:textId="77777777" w:rsidR="00A325E0" w:rsidRPr="00436B18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M. notabilis</w:t>
            </w:r>
            <w:r w:rsidRPr="00436B1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436B1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v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.</w:t>
            </w:r>
            <w:r w:rsidRPr="00436B1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436B18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M. yunnanensi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1240BA27" w14:textId="77777777" w:rsidR="00A325E0" w:rsidRPr="00436B18" w:rsidRDefault="00A325E0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77A5D" w14:textId="20CDCD11" w:rsidR="00A325E0" w:rsidRPr="00436B18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M. notabilis</w:t>
            </w:r>
            <w:r w:rsidRPr="00436B1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436B1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v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.</w:t>
            </w:r>
            <w:r w:rsidRPr="00436B1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436B18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M. alba</w:t>
            </w:r>
          </w:p>
        </w:tc>
      </w:tr>
      <w:tr w:rsidR="00A325E0" w14:paraId="2D526D6C" w14:textId="77777777" w:rsidTr="002643B0">
        <w:trPr>
          <w:trHeight w:val="341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15D96" w14:textId="77777777" w:rsidR="00A325E0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018E8" w14:textId="77777777" w:rsidR="00A325E0" w:rsidRDefault="00A3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87F2F" w14:textId="77777777" w:rsidR="00A325E0" w:rsidRDefault="00A325E0" w:rsidP="00436B1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ount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3EE24" w14:textId="77777777" w:rsidR="00A325E0" w:rsidRDefault="00A325E0" w:rsidP="00436B1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81218D0" w14:textId="77777777" w:rsidR="00A325E0" w:rsidRDefault="00A325E0" w:rsidP="00436B1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39A2B" w14:textId="58322DC1" w:rsidR="00A325E0" w:rsidRDefault="00A325E0" w:rsidP="00436B1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E3B37" w14:textId="77777777" w:rsidR="00A325E0" w:rsidRDefault="00A325E0" w:rsidP="00436B18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)</w:t>
            </w:r>
          </w:p>
        </w:tc>
      </w:tr>
      <w:tr w:rsidR="00A325E0" w14:paraId="6CFF15A1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E3C83CD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1" w:name="_Hlk111732937"/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Insertion</w:t>
            </w:r>
            <w:bookmarkEnd w:id="1"/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9938D3" w14:textId="1FF04A04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25B8F7" w14:textId="6054518B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722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35AC0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53,81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2667136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167B24" w14:textId="094E92EC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4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7ED6B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850,421</w:t>
            </w:r>
          </w:p>
        </w:tc>
      </w:tr>
      <w:tr w:rsidR="00A325E0" w14:paraId="5E0849B2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10EDC46E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0C95604B" w14:textId="26DC90CE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="00441FC9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441FC9"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599BD6C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945</w:t>
            </w:r>
          </w:p>
        </w:tc>
        <w:tc>
          <w:tcPr>
            <w:tcW w:w="1874" w:type="dxa"/>
            <w:shd w:val="clear" w:color="auto" w:fill="auto"/>
            <w:noWrap/>
          </w:tcPr>
          <w:p w14:paraId="4A8BF067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312,593</w:t>
            </w:r>
          </w:p>
        </w:tc>
        <w:tc>
          <w:tcPr>
            <w:tcW w:w="912" w:type="dxa"/>
            <w:shd w:val="clear" w:color="auto" w:fill="auto"/>
          </w:tcPr>
          <w:p w14:paraId="2A8EC3A5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5928445" w14:textId="5B60C5B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767</w:t>
            </w:r>
          </w:p>
        </w:tc>
        <w:tc>
          <w:tcPr>
            <w:tcW w:w="1276" w:type="dxa"/>
            <w:shd w:val="clear" w:color="auto" w:fill="auto"/>
            <w:noWrap/>
          </w:tcPr>
          <w:p w14:paraId="10E937A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,491,782</w:t>
            </w:r>
          </w:p>
        </w:tc>
      </w:tr>
      <w:tr w:rsidR="00A325E0" w14:paraId="50E287F3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7F001790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4194F0B7" w14:textId="465ED3E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09E36AA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874" w:type="dxa"/>
            <w:shd w:val="clear" w:color="auto" w:fill="auto"/>
            <w:noWrap/>
          </w:tcPr>
          <w:p w14:paraId="747E8DA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665,449</w:t>
            </w:r>
          </w:p>
        </w:tc>
        <w:tc>
          <w:tcPr>
            <w:tcW w:w="912" w:type="dxa"/>
            <w:shd w:val="clear" w:color="auto" w:fill="auto"/>
          </w:tcPr>
          <w:p w14:paraId="56DCC168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60C7650" w14:textId="41F45E91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</w:tcPr>
          <w:p w14:paraId="1723BBA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193,921</w:t>
            </w:r>
          </w:p>
        </w:tc>
      </w:tr>
      <w:tr w:rsidR="00A325E0" w14:paraId="0A1A3B83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1D865B68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466D6E5C" w14:textId="3EF50D7B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6F2FA77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74" w:type="dxa"/>
            <w:shd w:val="clear" w:color="auto" w:fill="auto"/>
            <w:noWrap/>
          </w:tcPr>
          <w:p w14:paraId="12399871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5CA0807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699F0B5" w14:textId="6DF49FB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1AB4187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325E0" w14:paraId="4F2F9D51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shd w:val="clear" w:color="auto" w:fill="auto"/>
            <w:noWrap/>
          </w:tcPr>
          <w:p w14:paraId="2B69B442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2" w:name="_Hlk111732944"/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Deletion</w:t>
            </w:r>
            <w:bookmarkEnd w:id="2"/>
          </w:p>
        </w:tc>
        <w:tc>
          <w:tcPr>
            <w:tcW w:w="2409" w:type="dxa"/>
            <w:shd w:val="clear" w:color="auto" w:fill="auto"/>
            <w:noWrap/>
          </w:tcPr>
          <w:p w14:paraId="11350D23" w14:textId="5A12EE1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shd w:val="clear" w:color="auto" w:fill="auto"/>
            <w:noWrap/>
          </w:tcPr>
          <w:p w14:paraId="3B45C44B" w14:textId="2345C4D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394</w:t>
            </w:r>
          </w:p>
        </w:tc>
        <w:tc>
          <w:tcPr>
            <w:tcW w:w="1874" w:type="dxa"/>
            <w:shd w:val="clear" w:color="auto" w:fill="auto"/>
            <w:noWrap/>
          </w:tcPr>
          <w:p w14:paraId="7E883D25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90,382</w:t>
            </w:r>
          </w:p>
        </w:tc>
        <w:tc>
          <w:tcPr>
            <w:tcW w:w="912" w:type="dxa"/>
            <w:shd w:val="clear" w:color="auto" w:fill="auto"/>
          </w:tcPr>
          <w:p w14:paraId="2DE3F648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B9EB4B8" w14:textId="146CD2E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6970</w:t>
            </w:r>
          </w:p>
        </w:tc>
        <w:tc>
          <w:tcPr>
            <w:tcW w:w="1276" w:type="dxa"/>
            <w:shd w:val="clear" w:color="auto" w:fill="auto"/>
            <w:noWrap/>
          </w:tcPr>
          <w:p w14:paraId="2287CF7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108,501</w:t>
            </w:r>
          </w:p>
        </w:tc>
      </w:tr>
      <w:tr w:rsidR="00A325E0" w14:paraId="75914DB7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70B2FB06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1D5503C7" w14:textId="57884B3C" w:rsidR="00A325E0" w:rsidRPr="00436B18" w:rsidRDefault="00441FC9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325E0"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617EA0A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58</w:t>
            </w:r>
          </w:p>
        </w:tc>
        <w:tc>
          <w:tcPr>
            <w:tcW w:w="1874" w:type="dxa"/>
            <w:shd w:val="clear" w:color="auto" w:fill="auto"/>
            <w:noWrap/>
          </w:tcPr>
          <w:p w14:paraId="51E67C8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901,217</w:t>
            </w:r>
          </w:p>
        </w:tc>
        <w:tc>
          <w:tcPr>
            <w:tcW w:w="912" w:type="dxa"/>
            <w:shd w:val="clear" w:color="auto" w:fill="auto"/>
          </w:tcPr>
          <w:p w14:paraId="5441DD8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24396DE" w14:textId="1D6C067E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419</w:t>
            </w:r>
          </w:p>
        </w:tc>
        <w:tc>
          <w:tcPr>
            <w:tcW w:w="1276" w:type="dxa"/>
            <w:shd w:val="clear" w:color="auto" w:fill="auto"/>
            <w:noWrap/>
          </w:tcPr>
          <w:p w14:paraId="45FF7DFE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,014,470</w:t>
            </w:r>
          </w:p>
        </w:tc>
      </w:tr>
      <w:tr w:rsidR="00A325E0" w14:paraId="05FE759E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625F5A84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7F206FA9" w14:textId="05B1154C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1A68B45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874" w:type="dxa"/>
            <w:shd w:val="clear" w:color="auto" w:fill="auto"/>
            <w:noWrap/>
          </w:tcPr>
          <w:p w14:paraId="3DDA15BD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071,849</w:t>
            </w:r>
          </w:p>
        </w:tc>
        <w:tc>
          <w:tcPr>
            <w:tcW w:w="912" w:type="dxa"/>
            <w:shd w:val="clear" w:color="auto" w:fill="auto"/>
          </w:tcPr>
          <w:p w14:paraId="29E849C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280C1BC" w14:textId="7DDD3286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</w:tcPr>
          <w:p w14:paraId="50952D7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,252,486</w:t>
            </w:r>
          </w:p>
        </w:tc>
      </w:tr>
      <w:tr w:rsidR="00A325E0" w14:paraId="52C9F289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0DF2EF24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3BCCE928" w14:textId="758AA653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3F197C6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74" w:type="dxa"/>
            <w:shd w:val="clear" w:color="auto" w:fill="auto"/>
            <w:noWrap/>
          </w:tcPr>
          <w:p w14:paraId="4FC618DD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39,109</w:t>
            </w:r>
          </w:p>
        </w:tc>
        <w:tc>
          <w:tcPr>
            <w:tcW w:w="912" w:type="dxa"/>
            <w:shd w:val="clear" w:color="auto" w:fill="auto"/>
          </w:tcPr>
          <w:p w14:paraId="7E1AC07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DB4BEE2" w14:textId="4F62030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14:paraId="1A0BD3D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37,006</w:t>
            </w:r>
          </w:p>
        </w:tc>
      </w:tr>
      <w:tr w:rsidR="00A325E0" w14:paraId="72C8A4A3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shd w:val="clear" w:color="auto" w:fill="auto"/>
            <w:noWrap/>
          </w:tcPr>
          <w:p w14:paraId="286A440B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Tandem_expansion</w:t>
            </w:r>
          </w:p>
        </w:tc>
        <w:tc>
          <w:tcPr>
            <w:tcW w:w="2409" w:type="dxa"/>
            <w:shd w:val="clear" w:color="auto" w:fill="auto"/>
            <w:noWrap/>
          </w:tcPr>
          <w:p w14:paraId="0FC11E69" w14:textId="631BB450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shd w:val="clear" w:color="auto" w:fill="auto"/>
            <w:noWrap/>
          </w:tcPr>
          <w:p w14:paraId="7EB84F6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874" w:type="dxa"/>
            <w:shd w:val="clear" w:color="auto" w:fill="auto"/>
            <w:noWrap/>
          </w:tcPr>
          <w:p w14:paraId="7FCAF12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0,016</w:t>
            </w:r>
          </w:p>
        </w:tc>
        <w:tc>
          <w:tcPr>
            <w:tcW w:w="912" w:type="dxa"/>
            <w:shd w:val="clear" w:color="auto" w:fill="auto"/>
          </w:tcPr>
          <w:p w14:paraId="06968FC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92D4DE" w14:textId="6356736A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31</w:t>
            </w:r>
          </w:p>
        </w:tc>
        <w:tc>
          <w:tcPr>
            <w:tcW w:w="1276" w:type="dxa"/>
            <w:shd w:val="clear" w:color="auto" w:fill="auto"/>
            <w:noWrap/>
          </w:tcPr>
          <w:p w14:paraId="46FCFED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78,228</w:t>
            </w:r>
          </w:p>
        </w:tc>
      </w:tr>
      <w:tr w:rsidR="00A325E0" w14:paraId="447CA7FE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16610611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23326F9A" w14:textId="6DFD6079" w:rsidR="00A325E0" w:rsidRPr="00436B18" w:rsidRDefault="00441FC9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325E0"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60F02DF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1874" w:type="dxa"/>
            <w:shd w:val="clear" w:color="auto" w:fill="auto"/>
            <w:noWrap/>
          </w:tcPr>
          <w:p w14:paraId="7920B12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77,672</w:t>
            </w:r>
          </w:p>
        </w:tc>
        <w:tc>
          <w:tcPr>
            <w:tcW w:w="912" w:type="dxa"/>
            <w:shd w:val="clear" w:color="auto" w:fill="auto"/>
          </w:tcPr>
          <w:p w14:paraId="5F0A0C9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638FD21" w14:textId="5916E98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12</w:t>
            </w:r>
          </w:p>
        </w:tc>
        <w:tc>
          <w:tcPr>
            <w:tcW w:w="1276" w:type="dxa"/>
            <w:shd w:val="clear" w:color="auto" w:fill="auto"/>
            <w:noWrap/>
          </w:tcPr>
          <w:p w14:paraId="0353E4C9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,098,217</w:t>
            </w:r>
          </w:p>
        </w:tc>
      </w:tr>
      <w:tr w:rsidR="00A325E0" w14:paraId="3CA86DEF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7D45A539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73E06667" w14:textId="3632A3D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02C5707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874" w:type="dxa"/>
            <w:shd w:val="clear" w:color="auto" w:fill="auto"/>
            <w:noWrap/>
          </w:tcPr>
          <w:p w14:paraId="6B77254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,322,588</w:t>
            </w:r>
          </w:p>
        </w:tc>
        <w:tc>
          <w:tcPr>
            <w:tcW w:w="912" w:type="dxa"/>
            <w:shd w:val="clear" w:color="auto" w:fill="auto"/>
          </w:tcPr>
          <w:p w14:paraId="4BFA009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4DDA4D4" w14:textId="1F925600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33</w:t>
            </w:r>
          </w:p>
        </w:tc>
        <w:tc>
          <w:tcPr>
            <w:tcW w:w="1276" w:type="dxa"/>
            <w:shd w:val="clear" w:color="auto" w:fill="auto"/>
            <w:noWrap/>
          </w:tcPr>
          <w:p w14:paraId="560944F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2,522,323</w:t>
            </w:r>
          </w:p>
        </w:tc>
      </w:tr>
      <w:tr w:rsidR="00A325E0" w14:paraId="26EAB162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248E435E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00BB22F3" w14:textId="4FC47A1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263887C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874" w:type="dxa"/>
            <w:shd w:val="clear" w:color="auto" w:fill="auto"/>
            <w:noWrap/>
          </w:tcPr>
          <w:p w14:paraId="61BE1D1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934,547</w:t>
            </w:r>
          </w:p>
        </w:tc>
        <w:tc>
          <w:tcPr>
            <w:tcW w:w="912" w:type="dxa"/>
            <w:shd w:val="clear" w:color="auto" w:fill="auto"/>
          </w:tcPr>
          <w:p w14:paraId="13EFC59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56FA083" w14:textId="50F64CDE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</w:tcPr>
          <w:p w14:paraId="366DA1F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8,354,696</w:t>
            </w:r>
          </w:p>
        </w:tc>
      </w:tr>
      <w:tr w:rsidR="00A325E0" w14:paraId="46EE6D04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shd w:val="clear" w:color="auto" w:fill="auto"/>
            <w:noWrap/>
          </w:tcPr>
          <w:p w14:paraId="14A3C8BB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Tandem_contraction</w:t>
            </w:r>
          </w:p>
        </w:tc>
        <w:tc>
          <w:tcPr>
            <w:tcW w:w="2409" w:type="dxa"/>
            <w:shd w:val="clear" w:color="auto" w:fill="auto"/>
            <w:noWrap/>
          </w:tcPr>
          <w:p w14:paraId="6A587663" w14:textId="3F8CE8C0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shd w:val="clear" w:color="auto" w:fill="auto"/>
            <w:noWrap/>
          </w:tcPr>
          <w:p w14:paraId="5EC2A69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874" w:type="dxa"/>
            <w:shd w:val="clear" w:color="auto" w:fill="auto"/>
            <w:noWrap/>
          </w:tcPr>
          <w:p w14:paraId="6C7E5EB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7,143</w:t>
            </w:r>
          </w:p>
        </w:tc>
        <w:tc>
          <w:tcPr>
            <w:tcW w:w="912" w:type="dxa"/>
            <w:shd w:val="clear" w:color="auto" w:fill="auto"/>
          </w:tcPr>
          <w:p w14:paraId="4EB479D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703E36D" w14:textId="707B8BF0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7B38A3B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325E0" w14:paraId="20B8BA6A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43D906E6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77EA743A" w14:textId="5B5C2C02" w:rsidR="00A325E0" w:rsidRPr="00436B18" w:rsidRDefault="00441FC9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325E0"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7879CAA1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874" w:type="dxa"/>
            <w:shd w:val="clear" w:color="auto" w:fill="auto"/>
            <w:noWrap/>
          </w:tcPr>
          <w:p w14:paraId="735F828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90,136</w:t>
            </w:r>
          </w:p>
        </w:tc>
        <w:tc>
          <w:tcPr>
            <w:tcW w:w="912" w:type="dxa"/>
            <w:shd w:val="clear" w:color="auto" w:fill="auto"/>
          </w:tcPr>
          <w:p w14:paraId="76333C3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21FD24F" w14:textId="7CB2E61F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09D3E30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325E0" w14:paraId="65C7E8B1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69D4438E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0F3090A1" w14:textId="29033D58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5529357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874" w:type="dxa"/>
            <w:shd w:val="clear" w:color="auto" w:fill="auto"/>
            <w:noWrap/>
          </w:tcPr>
          <w:p w14:paraId="28F62E2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80,805</w:t>
            </w:r>
          </w:p>
        </w:tc>
        <w:tc>
          <w:tcPr>
            <w:tcW w:w="912" w:type="dxa"/>
            <w:shd w:val="clear" w:color="auto" w:fill="auto"/>
          </w:tcPr>
          <w:p w14:paraId="0FFE3598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754EF3A" w14:textId="269A7EC6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606A36D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325E0" w14:paraId="1EB65FC6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4136CCC8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6E5ADF82" w14:textId="7C551C53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2F3D69AD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74" w:type="dxa"/>
            <w:shd w:val="clear" w:color="auto" w:fill="auto"/>
            <w:noWrap/>
          </w:tcPr>
          <w:p w14:paraId="620BD79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01FF0BE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B5B3344" w14:textId="265ABC8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74CAAF5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325E0" w14:paraId="61224574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shd w:val="clear" w:color="auto" w:fill="auto"/>
            <w:noWrap/>
          </w:tcPr>
          <w:p w14:paraId="5584F270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Repeat_expansion</w:t>
            </w:r>
          </w:p>
        </w:tc>
        <w:tc>
          <w:tcPr>
            <w:tcW w:w="2409" w:type="dxa"/>
            <w:shd w:val="clear" w:color="auto" w:fill="auto"/>
            <w:noWrap/>
          </w:tcPr>
          <w:p w14:paraId="6855A5C6" w14:textId="682CA7AB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shd w:val="clear" w:color="auto" w:fill="auto"/>
            <w:noWrap/>
          </w:tcPr>
          <w:p w14:paraId="38C59D2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644</w:t>
            </w:r>
          </w:p>
        </w:tc>
        <w:tc>
          <w:tcPr>
            <w:tcW w:w="1874" w:type="dxa"/>
            <w:shd w:val="clear" w:color="auto" w:fill="auto"/>
            <w:noWrap/>
          </w:tcPr>
          <w:p w14:paraId="1029F307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64,786</w:t>
            </w:r>
          </w:p>
        </w:tc>
        <w:tc>
          <w:tcPr>
            <w:tcW w:w="912" w:type="dxa"/>
            <w:shd w:val="clear" w:color="auto" w:fill="auto"/>
          </w:tcPr>
          <w:p w14:paraId="2893685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45D0692" w14:textId="3078E26E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9034</w:t>
            </w:r>
          </w:p>
        </w:tc>
        <w:tc>
          <w:tcPr>
            <w:tcW w:w="1276" w:type="dxa"/>
            <w:shd w:val="clear" w:color="auto" w:fill="auto"/>
            <w:noWrap/>
          </w:tcPr>
          <w:p w14:paraId="6FD1DD4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917,134</w:t>
            </w:r>
          </w:p>
        </w:tc>
      </w:tr>
      <w:tr w:rsidR="00A325E0" w14:paraId="31381152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7ACF658E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0177E071" w14:textId="10008F43" w:rsidR="00A325E0" w:rsidRPr="00436B18" w:rsidRDefault="00441FC9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325E0"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6EE9F93C" w14:textId="2AC483C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71</w:t>
            </w:r>
          </w:p>
        </w:tc>
        <w:tc>
          <w:tcPr>
            <w:tcW w:w="1874" w:type="dxa"/>
            <w:shd w:val="clear" w:color="auto" w:fill="auto"/>
            <w:noWrap/>
          </w:tcPr>
          <w:p w14:paraId="210B56C1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,724,873</w:t>
            </w:r>
          </w:p>
        </w:tc>
        <w:tc>
          <w:tcPr>
            <w:tcW w:w="912" w:type="dxa"/>
            <w:shd w:val="clear" w:color="auto" w:fill="auto"/>
          </w:tcPr>
          <w:p w14:paraId="6605C90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B0BF4F7" w14:textId="3A15811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168</w:t>
            </w:r>
          </w:p>
        </w:tc>
        <w:tc>
          <w:tcPr>
            <w:tcW w:w="1276" w:type="dxa"/>
            <w:shd w:val="clear" w:color="auto" w:fill="auto"/>
            <w:noWrap/>
          </w:tcPr>
          <w:p w14:paraId="24C1932E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,431,298</w:t>
            </w:r>
          </w:p>
        </w:tc>
      </w:tr>
      <w:tr w:rsidR="00A325E0" w14:paraId="681963BB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4EFD46D0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6592731A" w14:textId="33E8AED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3E56889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1874" w:type="dxa"/>
            <w:shd w:val="clear" w:color="auto" w:fill="auto"/>
            <w:noWrap/>
          </w:tcPr>
          <w:p w14:paraId="18C38C2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,950,793</w:t>
            </w:r>
          </w:p>
        </w:tc>
        <w:tc>
          <w:tcPr>
            <w:tcW w:w="912" w:type="dxa"/>
            <w:shd w:val="clear" w:color="auto" w:fill="auto"/>
          </w:tcPr>
          <w:p w14:paraId="087E1D6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0E5B3CE" w14:textId="06FF3AC4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1276" w:type="dxa"/>
            <w:shd w:val="clear" w:color="auto" w:fill="auto"/>
            <w:noWrap/>
          </w:tcPr>
          <w:p w14:paraId="272F995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,205,918</w:t>
            </w:r>
          </w:p>
        </w:tc>
      </w:tr>
      <w:tr w:rsidR="00A325E0" w14:paraId="3925AFBD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3113FCB0" w14:textId="77777777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66D1BA29" w14:textId="00891A46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16DFA903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74" w:type="dxa"/>
            <w:shd w:val="clear" w:color="auto" w:fill="auto"/>
            <w:noWrap/>
          </w:tcPr>
          <w:p w14:paraId="1D63A41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86,731</w:t>
            </w:r>
          </w:p>
        </w:tc>
        <w:tc>
          <w:tcPr>
            <w:tcW w:w="912" w:type="dxa"/>
            <w:shd w:val="clear" w:color="auto" w:fill="auto"/>
          </w:tcPr>
          <w:p w14:paraId="1D17B019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29A0110" w14:textId="693B256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14:paraId="392770F8" w14:textId="26C19592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6610</w:t>
            </w:r>
          </w:p>
        </w:tc>
      </w:tr>
      <w:tr w:rsidR="00A325E0" w14:paraId="21BD93F7" w14:textId="77777777" w:rsidTr="002643B0">
        <w:trPr>
          <w:trHeight w:val="341"/>
          <w:jc w:val="center"/>
        </w:trPr>
        <w:tc>
          <w:tcPr>
            <w:tcW w:w="2127" w:type="dxa"/>
            <w:vMerge w:val="restart"/>
            <w:shd w:val="clear" w:color="auto" w:fill="auto"/>
            <w:noWrap/>
          </w:tcPr>
          <w:p w14:paraId="55301CA6" w14:textId="1F4527FF" w:rsidR="00A325E0" w:rsidRPr="00436B18" w:rsidRDefault="00A325E0" w:rsidP="00436B18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bCs/>
                <w:color w:val="000000"/>
                <w:szCs w:val="21"/>
              </w:rPr>
              <w:t>Repeat_contraction</w:t>
            </w:r>
          </w:p>
        </w:tc>
        <w:tc>
          <w:tcPr>
            <w:tcW w:w="2409" w:type="dxa"/>
            <w:shd w:val="clear" w:color="auto" w:fill="auto"/>
            <w:noWrap/>
          </w:tcPr>
          <w:p w14:paraId="31C7EBFD" w14:textId="3B1C224D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0 bp</w:t>
            </w:r>
          </w:p>
        </w:tc>
        <w:tc>
          <w:tcPr>
            <w:tcW w:w="1751" w:type="dxa"/>
            <w:shd w:val="clear" w:color="auto" w:fill="auto"/>
            <w:noWrap/>
          </w:tcPr>
          <w:p w14:paraId="5DB5210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703</w:t>
            </w:r>
          </w:p>
        </w:tc>
        <w:tc>
          <w:tcPr>
            <w:tcW w:w="1874" w:type="dxa"/>
            <w:shd w:val="clear" w:color="auto" w:fill="auto"/>
            <w:noWrap/>
          </w:tcPr>
          <w:p w14:paraId="08C0D466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68,895</w:t>
            </w:r>
          </w:p>
        </w:tc>
        <w:tc>
          <w:tcPr>
            <w:tcW w:w="912" w:type="dxa"/>
            <w:shd w:val="clear" w:color="auto" w:fill="auto"/>
          </w:tcPr>
          <w:p w14:paraId="09E0A7F7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8A11223" w14:textId="30CB7F5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8530</w:t>
            </w:r>
          </w:p>
        </w:tc>
        <w:tc>
          <w:tcPr>
            <w:tcW w:w="1276" w:type="dxa"/>
            <w:shd w:val="clear" w:color="auto" w:fill="auto"/>
            <w:noWrap/>
          </w:tcPr>
          <w:p w14:paraId="0641B4B1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,817,390</w:t>
            </w:r>
          </w:p>
        </w:tc>
      </w:tr>
      <w:tr w:rsidR="00A325E0" w14:paraId="7ADD9A3B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00E21DE9" w14:textId="77777777" w:rsidR="00A325E0" w:rsidRPr="00436B18" w:rsidRDefault="00A325E0" w:rsidP="00436B1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7DA22971" w14:textId="7C547B99" w:rsidR="00A325E0" w:rsidRPr="00436B18" w:rsidRDefault="00441FC9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,000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325E0" w:rsidRPr="00436B18">
              <w:rPr>
                <w:rFonts w:ascii="Times New Roman" w:hAnsi="Times New Roman" w:cs="Times New Roman"/>
                <w:color w:val="000000"/>
                <w:szCs w:val="21"/>
              </w:rPr>
              <w:t xml:space="preserve"> bp</w:t>
            </w:r>
          </w:p>
        </w:tc>
        <w:tc>
          <w:tcPr>
            <w:tcW w:w="1751" w:type="dxa"/>
            <w:shd w:val="clear" w:color="auto" w:fill="auto"/>
            <w:noWrap/>
          </w:tcPr>
          <w:p w14:paraId="511CBDED" w14:textId="759670DA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62</w:t>
            </w:r>
          </w:p>
        </w:tc>
        <w:tc>
          <w:tcPr>
            <w:tcW w:w="1874" w:type="dxa"/>
            <w:shd w:val="clear" w:color="auto" w:fill="auto"/>
            <w:noWrap/>
          </w:tcPr>
          <w:p w14:paraId="56AF057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,672,666</w:t>
            </w:r>
          </w:p>
        </w:tc>
        <w:tc>
          <w:tcPr>
            <w:tcW w:w="912" w:type="dxa"/>
            <w:shd w:val="clear" w:color="auto" w:fill="auto"/>
          </w:tcPr>
          <w:p w14:paraId="117B2E4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3707973" w14:textId="0A98582B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8260</w:t>
            </w:r>
          </w:p>
        </w:tc>
        <w:tc>
          <w:tcPr>
            <w:tcW w:w="1276" w:type="dxa"/>
            <w:shd w:val="clear" w:color="auto" w:fill="auto"/>
            <w:noWrap/>
          </w:tcPr>
          <w:p w14:paraId="5CEFE97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2,773,151</w:t>
            </w:r>
          </w:p>
        </w:tc>
      </w:tr>
      <w:tr w:rsidR="00A325E0" w14:paraId="74E6420E" w14:textId="77777777" w:rsidTr="002643B0">
        <w:trPr>
          <w:trHeight w:val="341"/>
          <w:jc w:val="center"/>
        </w:trPr>
        <w:tc>
          <w:tcPr>
            <w:tcW w:w="2127" w:type="dxa"/>
            <w:vMerge/>
            <w:shd w:val="clear" w:color="auto" w:fill="auto"/>
          </w:tcPr>
          <w:p w14:paraId="2272B542" w14:textId="77777777" w:rsidR="00A325E0" w:rsidRPr="00436B18" w:rsidRDefault="00A325E0" w:rsidP="00436B1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25A06724" w14:textId="32E0CC76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15A19278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418</w:t>
            </w:r>
          </w:p>
        </w:tc>
        <w:tc>
          <w:tcPr>
            <w:tcW w:w="1874" w:type="dxa"/>
            <w:shd w:val="clear" w:color="auto" w:fill="auto"/>
            <w:noWrap/>
          </w:tcPr>
          <w:p w14:paraId="727CB685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7,825,313</w:t>
            </w:r>
          </w:p>
        </w:tc>
        <w:tc>
          <w:tcPr>
            <w:tcW w:w="912" w:type="dxa"/>
            <w:shd w:val="clear" w:color="auto" w:fill="auto"/>
          </w:tcPr>
          <w:p w14:paraId="4B9D9377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572FD9C" w14:textId="3DAA5C24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906</w:t>
            </w:r>
          </w:p>
        </w:tc>
        <w:tc>
          <w:tcPr>
            <w:tcW w:w="1276" w:type="dxa"/>
            <w:shd w:val="clear" w:color="auto" w:fill="auto"/>
            <w:noWrap/>
          </w:tcPr>
          <w:p w14:paraId="177815B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6,632,544</w:t>
            </w:r>
          </w:p>
        </w:tc>
      </w:tr>
      <w:tr w:rsidR="00A325E0" w14:paraId="09BBB9FF" w14:textId="77777777" w:rsidTr="002643B0">
        <w:trPr>
          <w:trHeight w:val="359"/>
          <w:jc w:val="center"/>
        </w:trPr>
        <w:tc>
          <w:tcPr>
            <w:tcW w:w="2127" w:type="dxa"/>
            <w:vMerge/>
            <w:shd w:val="clear" w:color="auto" w:fill="auto"/>
          </w:tcPr>
          <w:p w14:paraId="408109D9" w14:textId="77777777" w:rsidR="00A325E0" w:rsidRPr="00436B18" w:rsidRDefault="00A325E0" w:rsidP="00436B18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31639FED" w14:textId="1A4F282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0,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–</w:t>
            </w: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00,000 bp</w:t>
            </w:r>
          </w:p>
        </w:tc>
        <w:tc>
          <w:tcPr>
            <w:tcW w:w="1751" w:type="dxa"/>
            <w:shd w:val="clear" w:color="auto" w:fill="auto"/>
            <w:noWrap/>
          </w:tcPr>
          <w:p w14:paraId="55FB159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874" w:type="dxa"/>
            <w:shd w:val="clear" w:color="auto" w:fill="auto"/>
            <w:noWrap/>
          </w:tcPr>
          <w:p w14:paraId="1C795C64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2,226,463</w:t>
            </w:r>
          </w:p>
        </w:tc>
        <w:tc>
          <w:tcPr>
            <w:tcW w:w="912" w:type="dxa"/>
            <w:shd w:val="clear" w:color="auto" w:fill="auto"/>
          </w:tcPr>
          <w:p w14:paraId="640CC69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6DA23D1" w14:textId="772F1385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</w:tcPr>
          <w:p w14:paraId="299D11AC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9,707,843</w:t>
            </w:r>
          </w:p>
        </w:tc>
      </w:tr>
      <w:tr w:rsidR="00A325E0" w14:paraId="100A5E44" w14:textId="77777777" w:rsidTr="002643B0">
        <w:trPr>
          <w:trHeight w:val="359"/>
          <w:jc w:val="center"/>
        </w:trPr>
        <w:tc>
          <w:tcPr>
            <w:tcW w:w="4536" w:type="dxa"/>
            <w:gridSpan w:val="2"/>
            <w:shd w:val="clear" w:color="auto" w:fill="auto"/>
            <w:noWrap/>
          </w:tcPr>
          <w:p w14:paraId="01DB1C32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otal number of structural variants</w:t>
            </w:r>
          </w:p>
        </w:tc>
        <w:tc>
          <w:tcPr>
            <w:tcW w:w="3625" w:type="dxa"/>
            <w:gridSpan w:val="2"/>
            <w:shd w:val="clear" w:color="auto" w:fill="auto"/>
            <w:noWrap/>
          </w:tcPr>
          <w:p w14:paraId="4DD5524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1,504</w:t>
            </w:r>
          </w:p>
        </w:tc>
        <w:tc>
          <w:tcPr>
            <w:tcW w:w="912" w:type="dxa"/>
            <w:shd w:val="clear" w:color="auto" w:fill="auto"/>
          </w:tcPr>
          <w:p w14:paraId="0C0A131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0BC141EA" w14:textId="592C1AB9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55,739</w:t>
            </w:r>
          </w:p>
        </w:tc>
      </w:tr>
      <w:tr w:rsidR="00A325E0" w14:paraId="56885BCE" w14:textId="77777777" w:rsidTr="002643B0">
        <w:trPr>
          <w:trHeight w:val="359"/>
          <w:jc w:val="center"/>
        </w:trPr>
        <w:tc>
          <w:tcPr>
            <w:tcW w:w="4536" w:type="dxa"/>
            <w:gridSpan w:val="2"/>
            <w:shd w:val="clear" w:color="auto" w:fill="auto"/>
            <w:noWrap/>
          </w:tcPr>
          <w:p w14:paraId="78CF0947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Total bases affected by structural variants</w:t>
            </w:r>
          </w:p>
        </w:tc>
        <w:tc>
          <w:tcPr>
            <w:tcW w:w="3625" w:type="dxa"/>
            <w:gridSpan w:val="2"/>
            <w:shd w:val="clear" w:color="auto" w:fill="auto"/>
            <w:noWrap/>
          </w:tcPr>
          <w:p w14:paraId="39A3D9EF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31.91 Mbp</w:t>
            </w:r>
          </w:p>
        </w:tc>
        <w:tc>
          <w:tcPr>
            <w:tcW w:w="912" w:type="dxa"/>
            <w:shd w:val="clear" w:color="auto" w:fill="auto"/>
          </w:tcPr>
          <w:p w14:paraId="3CCFB8DA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5DEC8A74" w14:textId="7989F6D8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25.95 Mbp</w:t>
            </w:r>
          </w:p>
        </w:tc>
      </w:tr>
      <w:tr w:rsidR="00A325E0" w14:paraId="28209FFE" w14:textId="77777777" w:rsidTr="002643B0">
        <w:trPr>
          <w:trHeight w:val="359"/>
          <w:jc w:val="center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836DB9B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_Hlk111732875"/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Total number of SNPs</w:t>
            </w:r>
            <w:bookmarkEnd w:id="3"/>
          </w:p>
        </w:tc>
        <w:tc>
          <w:tcPr>
            <w:tcW w:w="36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B93A71E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13,179,79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B879380" w14:textId="77777777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A7F139F" w14:textId="07F34AC1" w:rsidR="00A325E0" w:rsidRPr="00436B18" w:rsidRDefault="00A325E0" w:rsidP="00436B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6B18">
              <w:rPr>
                <w:rFonts w:ascii="Times New Roman" w:hAnsi="Times New Roman" w:cs="Times New Roman"/>
                <w:color w:val="000000"/>
                <w:szCs w:val="21"/>
              </w:rPr>
              <w:t>89,491,888</w:t>
            </w:r>
          </w:p>
        </w:tc>
      </w:tr>
    </w:tbl>
    <w:p w14:paraId="5191ED2B" w14:textId="77E139B2" w:rsidR="00A03177" w:rsidRPr="00436B18" w:rsidRDefault="00223FEE" w:rsidP="00436B18">
      <w:pPr>
        <w:spacing w:beforeLines="50" w:before="120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  <w:szCs w:val="24"/>
        </w:rPr>
        <w:t>Not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436B1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NP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436B1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single nucleotide polymorphism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.</w:t>
      </w:r>
    </w:p>
    <w:sectPr w:rsidR="00A03177" w:rsidRPr="00436B18" w:rsidSect="00436B18">
      <w:pgSz w:w="15840" w:h="12240" w:orient="landscape"/>
      <w:pgMar w:top="1418" w:right="1418" w:bottom="1418" w:left="1418" w:header="720" w:footer="720" w:gutter="0"/>
      <w:cols w:space="720"/>
      <w:docGrid w:linePitch="28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C5351F" w16cid:durableId="26A8E5FF"/>
  <w16cid:commentId w16cid:paraId="39B77496" w16cid:durableId="26A94AA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2CA4CF" w14:textId="77777777" w:rsidR="007A6D98" w:rsidRDefault="007A6D98" w:rsidP="00441FC9">
      <w:r>
        <w:separator/>
      </w:r>
    </w:p>
  </w:endnote>
  <w:endnote w:type="continuationSeparator" w:id="0">
    <w:p w14:paraId="7C9A7CE2" w14:textId="77777777" w:rsidR="007A6D98" w:rsidRDefault="007A6D98" w:rsidP="00441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469D1" w14:textId="77777777" w:rsidR="007A6D98" w:rsidRDefault="007A6D98" w:rsidP="00441FC9">
      <w:r>
        <w:separator/>
      </w:r>
    </w:p>
  </w:footnote>
  <w:footnote w:type="continuationSeparator" w:id="0">
    <w:p w14:paraId="20B17078" w14:textId="77777777" w:rsidR="007A6D98" w:rsidRDefault="007A6D98" w:rsidP="00441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2261"/>
    <w:rsid w:val="000B1915"/>
    <w:rsid w:val="0013300E"/>
    <w:rsid w:val="00143B1E"/>
    <w:rsid w:val="001547E1"/>
    <w:rsid w:val="001C3C90"/>
    <w:rsid w:val="002053F4"/>
    <w:rsid w:val="00211C42"/>
    <w:rsid w:val="00223FEE"/>
    <w:rsid w:val="00243825"/>
    <w:rsid w:val="002643B0"/>
    <w:rsid w:val="00356E65"/>
    <w:rsid w:val="00375ED9"/>
    <w:rsid w:val="00382ACA"/>
    <w:rsid w:val="0039573E"/>
    <w:rsid w:val="003B5530"/>
    <w:rsid w:val="003F32EA"/>
    <w:rsid w:val="00412B94"/>
    <w:rsid w:val="00436B18"/>
    <w:rsid w:val="00441FC9"/>
    <w:rsid w:val="004B402A"/>
    <w:rsid w:val="004F5EC0"/>
    <w:rsid w:val="0051287F"/>
    <w:rsid w:val="0066200F"/>
    <w:rsid w:val="006806C8"/>
    <w:rsid w:val="00681D85"/>
    <w:rsid w:val="006D55E3"/>
    <w:rsid w:val="006D7D52"/>
    <w:rsid w:val="00720D77"/>
    <w:rsid w:val="00721A1F"/>
    <w:rsid w:val="00721EC7"/>
    <w:rsid w:val="00745FDE"/>
    <w:rsid w:val="00765FA5"/>
    <w:rsid w:val="007A49E0"/>
    <w:rsid w:val="007A6D98"/>
    <w:rsid w:val="007B01F5"/>
    <w:rsid w:val="00845656"/>
    <w:rsid w:val="00846EBC"/>
    <w:rsid w:val="008555F1"/>
    <w:rsid w:val="00855B9A"/>
    <w:rsid w:val="0086042A"/>
    <w:rsid w:val="00862903"/>
    <w:rsid w:val="0088196F"/>
    <w:rsid w:val="00886711"/>
    <w:rsid w:val="008E07A2"/>
    <w:rsid w:val="00960B6B"/>
    <w:rsid w:val="009A3B6A"/>
    <w:rsid w:val="009B5FBC"/>
    <w:rsid w:val="009D2D10"/>
    <w:rsid w:val="00A03177"/>
    <w:rsid w:val="00A23FFC"/>
    <w:rsid w:val="00A25A46"/>
    <w:rsid w:val="00A325E0"/>
    <w:rsid w:val="00A42BA4"/>
    <w:rsid w:val="00A63ABA"/>
    <w:rsid w:val="00AA3CA9"/>
    <w:rsid w:val="00AF055B"/>
    <w:rsid w:val="00B1346F"/>
    <w:rsid w:val="00B1492E"/>
    <w:rsid w:val="00B14ACE"/>
    <w:rsid w:val="00B6157B"/>
    <w:rsid w:val="00BD7EA1"/>
    <w:rsid w:val="00CA1730"/>
    <w:rsid w:val="00CA79A8"/>
    <w:rsid w:val="00CD2BC6"/>
    <w:rsid w:val="00CE2877"/>
    <w:rsid w:val="00D33BEF"/>
    <w:rsid w:val="00D43441"/>
    <w:rsid w:val="00D57490"/>
    <w:rsid w:val="00D77191"/>
    <w:rsid w:val="00DB3231"/>
    <w:rsid w:val="00DD4D93"/>
    <w:rsid w:val="00DE601D"/>
    <w:rsid w:val="00F059A3"/>
    <w:rsid w:val="00FA7A81"/>
    <w:rsid w:val="15853DBF"/>
    <w:rsid w:val="28CF46CE"/>
    <w:rsid w:val="3D932D13"/>
    <w:rsid w:val="59F20FBA"/>
    <w:rsid w:val="5F7F3CE3"/>
    <w:rsid w:val="6B9D7F84"/>
    <w:rsid w:val="6F4E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7CCA"/>
  <w15:docId w15:val="{9500F247-0E38-40B6-9F3A-25C19DFA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436B1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36B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63ABA"/>
    <w:rPr>
      <w:b/>
      <w:bCs/>
    </w:rPr>
  </w:style>
  <w:style w:type="character" w:customStyle="1" w:styleId="a4">
    <w:name w:val="批注文字 字符"/>
    <w:basedOn w:val="a0"/>
    <w:link w:val="a3"/>
    <w:uiPriority w:val="99"/>
    <w:rsid w:val="00A63ABA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rsid w:val="00A63ABA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A83FF-1444-491A-8A86-607EF2C09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3</cp:revision>
  <dcterms:created xsi:type="dcterms:W3CDTF">2022-08-18T15:33:00Z</dcterms:created>
  <dcterms:modified xsi:type="dcterms:W3CDTF">2022-08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